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71BF3" w14:textId="77777777" w:rsidR="008E66C2" w:rsidRDefault="008E66C2" w:rsidP="008E66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9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>Causal mediation analysis estimates*</w:t>
      </w:r>
      <w:r>
        <w:rPr>
          <w:rFonts w:ascii="Times New Roman" w:hAnsi="Times New Roman" w:cs="Times New Roman"/>
          <w:b/>
          <w:bCs/>
        </w:rPr>
        <w:t>, by c</w:t>
      </w:r>
      <w:r w:rsidRPr="007B7EB2">
        <w:rPr>
          <w:rFonts w:ascii="Times New Roman" w:hAnsi="Times New Roman" w:cs="Times New Roman"/>
          <w:b/>
          <w:bCs/>
        </w:rPr>
        <w:t>onditioning on</w:t>
      </w:r>
      <w:r>
        <w:rPr>
          <w:rFonts w:ascii="Times New Roman" w:hAnsi="Times New Roman" w:cs="Times New Roman"/>
          <w:b/>
          <w:bCs/>
        </w:rPr>
        <w:t xml:space="preserve"> Black people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2835"/>
        <w:gridCol w:w="2694"/>
      </w:tblGrid>
      <w:tr w:rsidR="008E66C2" w:rsidRPr="002F62F0" w14:paraId="2CF56C29" w14:textId="77777777" w:rsidTr="00C544D9">
        <w:trPr>
          <w:trHeight w:val="28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7A7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3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1</w:t>
            </w: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B5C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ratio (95% CI) P-Value</w:t>
            </w:r>
          </w:p>
        </w:tc>
      </w:tr>
      <w:tr w:rsidR="008E66C2" w:rsidRPr="002F62F0" w14:paraId="2AB46E8C" w14:textId="77777777" w:rsidTr="00C544D9">
        <w:trPr>
          <w:trHeight w:val="28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1C29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4BC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318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8E66C2" w:rsidRPr="002F62F0" w14:paraId="2D986A34" w14:textId="77777777" w:rsidTr="00C544D9">
        <w:trPr>
          <w:trHeight w:val="285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1A7A1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C339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4597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</w:tr>
      <w:tr w:rsidR="008E66C2" w:rsidRPr="002F62F0" w14:paraId="267AEB14" w14:textId="77777777" w:rsidTr="00C544D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F1725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7C081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C0FB71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66C2" w:rsidRPr="002F62F0" w14:paraId="65858FBD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D9D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797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(1.14, 1.7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061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 (1.26, 1.8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66BF8B62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215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31A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1 (0.98, 1.50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D42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3, 1.64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00E2C7D7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9B5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F4D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4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20D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1 (1.08, 1.1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23C3E3B9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1CA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C14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15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B5D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80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76F2AE26" w14:textId="77777777" w:rsidTr="00C544D9">
        <w:trPr>
          <w:trHeight w:val="28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3E7E1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blood glucose manage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37B02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66C2" w:rsidRPr="002F62F0" w14:paraId="64A77CFC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15F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63C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 (1.18, 1.72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4C6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7 (1.24, 1.73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63CA9329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F89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208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 (1.02, 1.51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DA4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(1.10, 1.5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0523033A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9C7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7FC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8F93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0E70A416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6F42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10BE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4.88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3B9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01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5FD8BF96" w14:textId="77777777" w:rsidTr="00C544D9">
        <w:trPr>
          <w:trHeight w:val="28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3877C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nsive blood glucose manage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8148F6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66C2" w:rsidRPr="002F62F0" w14:paraId="2E2DD667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BC81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0A0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0, 1.6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A12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 (1.26, 1.85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1A4FBCD0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A4C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705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 (0.94, 1.4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6A9D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6 (1.11, 1.66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64A955C2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EC0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E4B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5 (1.10, 1.19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2F9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 (1.09, 1.16)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8E66C2" w:rsidRPr="002F62F0" w14:paraId="3F968F29" w14:textId="77777777" w:rsidTr="00C544D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E25F" w14:textId="77777777" w:rsidR="008E66C2" w:rsidRPr="002F62F0" w:rsidRDefault="008E66C2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29C2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0.78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C9BF" w14:textId="77777777" w:rsidR="008E66C2" w:rsidRPr="002F62F0" w:rsidRDefault="008E66C2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6, </w:t>
            </w:r>
            <w:r w:rsidRPr="002F62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F62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0DFEEB85" w14:textId="77777777" w:rsidR="008E66C2" w:rsidRDefault="008E66C2" w:rsidP="008E66C2">
      <w:pPr>
        <w:rPr>
          <w:rFonts w:ascii="Times New Roman" w:hAnsi="Times New Roman" w:cs="Times New Roman"/>
          <w:sz w:val="18"/>
          <w:szCs w:val="18"/>
        </w:rPr>
      </w:pPr>
      <w:r w:rsidRPr="008B376E">
        <w:rPr>
          <w:rFonts w:ascii="Times New Roman" w:hAnsi="Times New Roman" w:cs="Times New Roman"/>
          <w:sz w:val="18"/>
          <w:szCs w:val="18"/>
        </w:rPr>
        <w:t xml:space="preserve">The total effect hazard ratio (HR) represents the overall </w:t>
      </w:r>
      <w:r>
        <w:rPr>
          <w:rFonts w:ascii="Times New Roman" w:hAnsi="Times New Roman" w:cs="Times New Roman"/>
          <w:sz w:val="18"/>
          <w:szCs w:val="18"/>
        </w:rPr>
        <w:t>effect</w:t>
      </w:r>
      <w:r w:rsidRPr="008B376E">
        <w:rPr>
          <w:rFonts w:ascii="Times New Roman" w:hAnsi="Times New Roman" w:cs="Times New Roman"/>
          <w:sz w:val="18"/>
          <w:szCs w:val="18"/>
        </w:rPr>
        <w:t xml:space="preserve"> of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3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mpared with </w:t>
      </w:r>
      <w:r>
        <w:rPr>
          <w:rFonts w:ascii="Times New Roman" w:hAnsi="Times New Roman" w:cs="Times New Roman"/>
          <w:sz w:val="18"/>
          <w:szCs w:val="18"/>
        </w:rPr>
        <w:t>T1</w:t>
      </w:r>
      <w:r w:rsidRPr="008B376E">
        <w:rPr>
          <w:rFonts w:ascii="Times New Roman" w:hAnsi="Times New Roman" w:cs="Times New Roman"/>
          <w:sz w:val="18"/>
          <w:szCs w:val="18"/>
        </w:rPr>
        <w:t xml:space="preserve"> on the </w:t>
      </w:r>
      <w:r>
        <w:rPr>
          <w:rFonts w:ascii="Times New Roman" w:hAnsi="Times New Roman" w:cs="Times New Roman"/>
          <w:sz w:val="18"/>
          <w:szCs w:val="18"/>
        </w:rPr>
        <w:t>adverse</w:t>
      </w:r>
      <w:r w:rsidRPr="008B376E">
        <w:rPr>
          <w:rFonts w:ascii="Times New Roman" w:hAnsi="Times New Roman" w:cs="Times New Roman"/>
          <w:sz w:val="18"/>
          <w:szCs w:val="18"/>
        </w:rPr>
        <w:t xml:space="preserve">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B376E">
        <w:rPr>
          <w:rFonts w:ascii="Times New Roman" w:hAnsi="Times New Roman" w:cs="Times New Roman"/>
          <w:sz w:val="18"/>
          <w:szCs w:val="18"/>
        </w:rPr>
        <w:t>. It decomposes as follows: (total effect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>HR) = (natural direct effect HR) × (natural indirect effect HR).</w:t>
      </w:r>
      <w:r>
        <w:rPr>
          <w:rFonts w:ascii="Times New Roman" w:hAnsi="Times New Roman" w:cs="Times New Roman"/>
          <w:sz w:val="18"/>
          <w:szCs w:val="18"/>
        </w:rPr>
        <w:t xml:space="preserve"> 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4BD9F13" w14:textId="079DF5B5" w:rsidR="00411227" w:rsidRDefault="008E66C2" w:rsidP="008E66C2">
      <w:r>
        <w:rPr>
          <w:rFonts w:ascii="Times New Roman" w:hAnsi="Times New Roman" w:cs="Times New Roman"/>
          <w:sz w:val="18"/>
          <w:szCs w:val="18"/>
        </w:rPr>
        <w:t>*,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nditioning on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8B376E">
        <w:rPr>
          <w:rFonts w:ascii="Times New Roman" w:hAnsi="Times New Roman" w:cs="Times New Roman"/>
          <w:sz w:val="18"/>
          <w:szCs w:val="18"/>
        </w:rPr>
        <w:t>verall population me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8B376E">
        <w:rPr>
          <w:rFonts w:ascii="Times New Roman" w:hAnsi="Times New Roman" w:cs="Times New Roman"/>
          <w:sz w:val="18"/>
          <w:szCs w:val="18"/>
        </w:rPr>
        <w:t xml:space="preserve">, blood pressure, lipid profile, </w:t>
      </w:r>
      <w:r w:rsidRPr="001B7632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 xml:space="preserve">, and Black, male, </w:t>
      </w:r>
      <w:r w:rsidRPr="008B376E">
        <w:rPr>
          <w:rFonts w:ascii="Times New Roman" w:hAnsi="Times New Roman" w:cs="Times New Roman"/>
          <w:sz w:val="18"/>
          <w:szCs w:val="18"/>
        </w:rPr>
        <w:t>non-smoker, free of 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411227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C2"/>
    <w:rsid w:val="000C6680"/>
    <w:rsid w:val="00411227"/>
    <w:rsid w:val="008E66C2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37FD1"/>
  <w15:chartTrackingRefBased/>
  <w15:docId w15:val="{0DE1578C-F497-4D7B-900B-C9D825E0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6C2"/>
  </w:style>
  <w:style w:type="paragraph" w:styleId="1">
    <w:name w:val="heading 1"/>
    <w:basedOn w:val="a"/>
    <w:next w:val="a"/>
    <w:link w:val="10"/>
    <w:uiPriority w:val="9"/>
    <w:qFormat/>
    <w:rsid w:val="008E66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6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6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66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66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66C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66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66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66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66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66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6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66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66C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66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66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66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66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66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6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66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6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6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6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66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66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66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66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66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6:00Z</dcterms:created>
  <dcterms:modified xsi:type="dcterms:W3CDTF">2025-07-03T15:06:00Z</dcterms:modified>
</cp:coreProperties>
</file>